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0CCE1" w14:textId="77777777" w:rsidR="004563D9" w:rsidRPr="00DB10EE" w:rsidRDefault="004563D9" w:rsidP="004563D9">
      <w:pPr>
        <w:tabs>
          <w:tab w:val="num" w:pos="720"/>
        </w:tabs>
        <w:spacing w:after="160" w:line="259" w:lineRule="auto"/>
        <w:rPr>
          <w:rFonts w:ascii="Times New Roman" w:hAnsi="Times New Roman"/>
          <w:b/>
          <w:color w:val="000000" w:themeColor="text1"/>
          <w:sz w:val="22"/>
          <w:lang w:val="en-US"/>
        </w:rPr>
      </w:pPr>
      <w:r w:rsidRPr="00DB10EE">
        <w:rPr>
          <w:rFonts w:ascii="Times New Roman" w:hAnsi="Times New Roman"/>
          <w:b/>
          <w:color w:val="000000" w:themeColor="text1"/>
          <w:lang w:val="en-US"/>
        </w:rPr>
        <w:t>Search strategy (MED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563D9" w:rsidRPr="00DB10EE" w14:paraId="7FA9D23A" w14:textId="77777777" w:rsidTr="00654C99">
        <w:trPr>
          <w:trHeight w:val="717"/>
        </w:trPr>
        <w:tc>
          <w:tcPr>
            <w:tcW w:w="9350" w:type="dxa"/>
          </w:tcPr>
          <w:p w14:paraId="3150B12D" w14:textId="77777777" w:rsidR="004563D9" w:rsidRPr="00DB10EE" w:rsidRDefault="004563D9" w:rsidP="00654C99">
            <w:pPr>
              <w:tabs>
                <w:tab w:val="num" w:pos="720"/>
              </w:tabs>
              <w:spacing w:after="160" w:line="259" w:lineRule="auto"/>
              <w:rPr>
                <w:rFonts w:ascii="Times New Roman" w:hAnsi="Times New Roman"/>
                <w:color w:val="000000" w:themeColor="text1"/>
                <w:sz w:val="22"/>
                <w:lang w:val="en-US"/>
              </w:rPr>
            </w:pP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exp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 Mental Disorders/ or 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exp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 Mental Health Services/ or 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exp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 Community Mental Health Services/ or 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exp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 Mental Health/ or mental health services.mp. or mental illness.mp. or mental disorder*.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mp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.</w:t>
            </w:r>
          </w:p>
        </w:tc>
      </w:tr>
      <w:tr w:rsidR="004563D9" w:rsidRPr="00DB10EE" w14:paraId="73A7494C" w14:textId="77777777" w:rsidTr="00654C99">
        <w:tc>
          <w:tcPr>
            <w:tcW w:w="9350" w:type="dxa"/>
          </w:tcPr>
          <w:p w14:paraId="30F2F4D4" w14:textId="77777777" w:rsidR="004563D9" w:rsidRPr="00DB10EE" w:rsidRDefault="004563D9" w:rsidP="00654C99">
            <w:pPr>
              <w:tabs>
                <w:tab w:val="num" w:pos="720"/>
              </w:tabs>
              <w:spacing w:after="160" w:line="259" w:lineRule="auto"/>
              <w:rPr>
                <w:rFonts w:ascii="Times New Roman" w:hAnsi="Times New Roman"/>
                <w:color w:val="000000" w:themeColor="text1"/>
                <w:sz w:val="22"/>
                <w:lang w:val="en-US"/>
              </w:rPr>
            </w:pPr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AND((pathway* adj3 care) or (pathway* adj4 mental) or (pathway* adj3 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psyc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*) or (pathway* adj4 service*) or(pathway* adj3 health) or (pathway* adj4 model) or (pathway*adj3 referral*) or (pathway* adj3 help) or(pathway* ajd4 contact*) or (help-seeking adj3 contact*) or (help-seeking adj4 model) or (healthcare adj3contact*) or (help seeking adj3 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experienc</w:t>
            </w:r>
            <w:proofErr w:type="spellEnd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*) or (help-seeking adj3 step*) or (help-seeking adj3 pattern*) or (help-seeking adj3 delay) or (help-seeking adj3 duration) or (referral* ajd2 pattern*) or (contact* adj3 service*)or (contact* adj3 professional) or (help-seeking adj4 service) or (Health adj3 contact*) or (system adj3 delay*)or</w:t>
            </w:r>
            <w:r w:rsidRPr="00DB10E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 xml:space="preserve"> (systemic adj3 delay*) or (referral adj3 delay*) or (treatment adj4 delay*) or (mental health service ajd3delay) or (care adj3 delay) or (navigator) or (journey of care) or (care contact*) or (point* of entry) or (entryadj2 care) or (entry adj2 service*)).</w:t>
            </w:r>
            <w:proofErr w:type="spellStart"/>
            <w:r w:rsidRPr="00DB10EE">
              <w:rPr>
                <w:rFonts w:ascii="Times New Roman" w:hAnsi="Times New Roman"/>
                <w:color w:val="000000" w:themeColor="text1"/>
                <w:sz w:val="22"/>
                <w:lang w:val="en-US"/>
              </w:rPr>
              <w:t>mp</w:t>
            </w:r>
            <w:proofErr w:type="spellEnd"/>
          </w:p>
        </w:tc>
      </w:tr>
    </w:tbl>
    <w:p w14:paraId="73B3D21B" w14:textId="77777777" w:rsidR="00111847" w:rsidRDefault="00111847">
      <w:bookmarkStart w:id="0" w:name="_GoBack"/>
      <w:bookmarkEnd w:id="0"/>
    </w:p>
    <w:sectPr w:rsidR="00111847" w:rsidSect="00655421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3D9"/>
    <w:rsid w:val="00075480"/>
    <w:rsid w:val="00111847"/>
    <w:rsid w:val="004563D9"/>
    <w:rsid w:val="00655421"/>
    <w:rsid w:val="00C93706"/>
    <w:rsid w:val="00CA746D"/>
    <w:rsid w:val="00F4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352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6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63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Macintosh Word</Application>
  <DocSecurity>0</DocSecurity>
  <Lines>8</Lines>
  <Paragraphs>2</Paragraphs>
  <ScaleCrop>false</ScaleCrop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acDonald</dc:creator>
  <cp:keywords/>
  <dc:description/>
  <cp:lastModifiedBy>Kathleen MacDonald</cp:lastModifiedBy>
  <cp:revision>2</cp:revision>
  <dcterms:created xsi:type="dcterms:W3CDTF">2018-05-04T12:11:00Z</dcterms:created>
  <dcterms:modified xsi:type="dcterms:W3CDTF">2018-05-04T12:11:00Z</dcterms:modified>
</cp:coreProperties>
</file>